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2. The database of cBioportal applied to search the altered genes of the AlkB family in tissues of ovarian serous carcinoma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39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95"/>
        <w:gridCol w:w="1513"/>
        <w:gridCol w:w="1242"/>
        <w:gridCol w:w="984"/>
        <w:gridCol w:w="984"/>
        <w:gridCol w:w="2272"/>
      </w:tblGrid>
      <w:tr>
        <w:trPr>
          <w:trHeight w:val="270" w:hRule="atLeast"/>
        </w:trPr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ytoband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Log Ratio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q-Value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Expression </w:t>
            </w:r>
          </w:p>
        </w:tc>
      </w:tr>
      <w:tr>
        <w:trPr>
          <w:trHeight w:val="270" w:hRule="atLeast"/>
        </w:trPr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MP13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q22.2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38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79E-03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  <w:tc>
          <w:tcPr>
            <w:tcW w:w="2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RIK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p3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8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4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RCS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q2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2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4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PR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q12-q13.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81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TN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q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EZO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p11.22-p11.2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TM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p13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9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NM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q34.3-q3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3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5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TS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p15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24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4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PY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q21.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8A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q1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3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7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VEP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q31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2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6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11A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p2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UM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q21.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4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77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P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q24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5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5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TM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q2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0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2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6A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q2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5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3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GER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p3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85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H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q2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4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X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q26.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FRP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q31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4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5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q26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93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9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RC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q2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H1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p1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CC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q2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1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GLL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p1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4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3A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q32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7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7R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p1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30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CA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q14.2-q1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34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PINB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q21.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GF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p15.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NDC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q25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4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BS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q2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9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M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q25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1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8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PP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q1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q32.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ISPLD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q2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9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T1L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q2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8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RN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p12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0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PP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q3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5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5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QP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q21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4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85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PK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q21.31-q21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8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2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DN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q2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HX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q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9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9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CAM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q2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6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7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MA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q21.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7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7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NT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q2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5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6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q2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SAMP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q13.3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4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1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5A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q3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8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1A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q21.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02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CNA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p13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1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0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TS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p13.3-p1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34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7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XCL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q3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T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q13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GA1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q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0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BRB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q3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5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4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10A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q2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7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46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q24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94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GF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q21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6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0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PINE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q2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3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1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GFL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q13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PPR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p21.3-p21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9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7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FHX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q21.1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1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5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IBCD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q34.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62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8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N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q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5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3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22A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q25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2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4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O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q3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1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p15.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05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N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q24.2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55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XCL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q11.2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2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EC10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p1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58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4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S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q24.1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1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4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B21L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q31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6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2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1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q2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8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5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B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p1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YLT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p12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1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SJ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q2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06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13A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p2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71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CNE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q3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50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7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UNX1T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q21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0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RX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q24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0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6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LB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q22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DM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q2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MD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p3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1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7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FRA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q25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CY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p15.3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LFML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q23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2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AG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q12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4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7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5A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q32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6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0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FAP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p11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8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2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G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q3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3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9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KG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q11.23-q2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1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DH1A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q26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59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2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HLHE2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q12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5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7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JB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q12.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L11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q32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8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0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GFR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q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2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3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RF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p25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54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MBP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q24.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69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5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VI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p15.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80E-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ID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q2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0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180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q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6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3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1A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q21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1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6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q21.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3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7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1TD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p31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6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9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RX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q22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SRG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p14.3|3p1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RT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q31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70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8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TV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p21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95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38A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p11.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9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5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21R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p1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2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2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P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q22.3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5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NM3-AS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q3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FRP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p1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5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EB3L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p11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3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DIL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q1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13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4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p21.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06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5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PR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p24.1-p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67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A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q24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51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DNR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q31.22-q31.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9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EM200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q2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1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GF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q31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05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HGAP2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q22.3-q2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67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2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H1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q2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4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77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DHGA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q31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8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5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6A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q2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4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67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EP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q3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6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LL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q1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4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7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P2R2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p1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5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IH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p11.2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2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5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PP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q2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M1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q13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2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6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DH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q2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6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7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G1L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q21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5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STL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q3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7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LK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q32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CH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q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93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OC3L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q32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80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1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LT2B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q13.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3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48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ZGP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q2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NM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q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78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CNT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q3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XA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q13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84E-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FF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q22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02E-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P1R14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q1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2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TD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q1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2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CNA1F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p11.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2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2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C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q26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9E-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  <w:tr>
        <w:trPr>
          <w:trHeight w:val="270" w:hRule="atLeast"/>
        </w:trPr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ST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q27.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03E-03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1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altered grou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17:14:00Z</dcterms:created>
  <dc:creator>走心专家</dc:creator>
  <dc:description/>
  <cp:keywords/>
  <dc:language>en-US</dc:language>
  <cp:lastModifiedBy>PC6</cp:lastModifiedBy>
  <dcterms:modified xsi:type="dcterms:W3CDTF">2021-02-15T06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